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2E3767" w14:textId="19983376" w:rsidR="009150C7" w:rsidRDefault="009150C7" w:rsidP="00600CA7">
      <w:pPr>
        <w:spacing w:line="480" w:lineRule="auto"/>
        <w:jc w:val="left"/>
        <w:rPr>
          <w:rFonts w:ascii="Times New Roman" w:hAnsi="Times New Roman" w:cs="Times New Roman"/>
          <w:color w:val="000000"/>
          <w:sz w:val="24"/>
          <w:szCs w:val="24"/>
          <w:shd w:val="clear" w:color="auto" w:fill="FAFBFC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AFBFC"/>
        </w:rPr>
        <w:t>The following is about preventive health behaviors to prevent the spread of COVID-19. Please mark the average level of preventive health behavior below for the past month.</w:t>
      </w:r>
    </w:p>
    <w:p w14:paraId="4A0E10A5" w14:textId="77777777" w:rsidR="00600CA7" w:rsidRDefault="00600CA7" w:rsidP="00554AC1">
      <w:pPr>
        <w:spacing w:line="360" w:lineRule="auto"/>
        <w:jc w:val="left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AFBFC"/>
        </w:rPr>
      </w:pPr>
      <w:bookmarkStart w:id="0" w:name="_GoBack"/>
      <w:bookmarkEnd w:id="0"/>
    </w:p>
    <w:p w14:paraId="7DD0645E" w14:textId="24AADDDC" w:rsidR="00554AC1" w:rsidRDefault="00554AC1" w:rsidP="00554AC1">
      <w:pPr>
        <w:spacing w:line="360" w:lineRule="auto"/>
        <w:jc w:val="left"/>
        <w:rPr>
          <w:rFonts w:ascii="Times New Roman" w:hAnsi="Times New Roman" w:cs="Times New Roman"/>
          <w:color w:val="000000"/>
          <w:sz w:val="24"/>
          <w:szCs w:val="24"/>
          <w:shd w:val="clear" w:color="auto" w:fill="FAFBFC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AFBFC"/>
        </w:rPr>
        <w:t>Table S1</w:t>
      </w:r>
      <w:r w:rsidRPr="009150C7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AFBFC"/>
        </w:rPr>
        <w:t>.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AFBFC"/>
        </w:rPr>
        <w:t xml:space="preserve"> Preventive health behaviors to prevent the spread of COVID-19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62"/>
        <w:gridCol w:w="992"/>
        <w:gridCol w:w="992"/>
        <w:gridCol w:w="992"/>
        <w:gridCol w:w="1078"/>
      </w:tblGrid>
      <w:tr w:rsidR="009150C7" w14:paraId="32ABBB86" w14:textId="77777777" w:rsidTr="00612646">
        <w:trPr>
          <w:trHeight w:val="691"/>
        </w:trPr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103B1E" w14:textId="77777777" w:rsidR="009150C7" w:rsidRPr="00612646" w:rsidRDefault="009150C7" w:rsidP="009150C7">
            <w:pPr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612646">
              <w:rPr>
                <w:rFonts w:ascii="Times New Roman" w:hAnsi="Times New Roman" w:cs="Times New Roman"/>
                <w:b/>
                <w:sz w:val="22"/>
                <w:szCs w:val="24"/>
              </w:rPr>
              <w:t>Ques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B8B96D" w14:textId="6D0B3CEA" w:rsidR="009150C7" w:rsidRPr="00612646" w:rsidRDefault="00A75710" w:rsidP="00BD70FE">
            <w:pPr>
              <w:pStyle w:val="a4"/>
              <w:jc w:val="center"/>
              <w:rPr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4"/>
              </w:rPr>
              <w:t>H</w:t>
            </w:r>
            <w:r w:rsidR="009150C7" w:rsidRPr="00612646">
              <w:rPr>
                <w:rFonts w:ascii="Times New Roman" w:hAnsi="Times New Roman" w:cs="Times New Roman"/>
                <w:b/>
                <w:sz w:val="22"/>
                <w:szCs w:val="24"/>
              </w:rPr>
              <w:t>ardly</w:t>
            </w:r>
            <w:r>
              <w:rPr>
                <w:rFonts w:ascii="Times New Roman" w:hAnsi="Times New Roman" w:cs="Times New Roman"/>
                <w:b/>
                <w:sz w:val="22"/>
                <w:szCs w:val="24"/>
              </w:rPr>
              <w:t xml:space="preserve"> </w:t>
            </w:r>
            <w:r w:rsidR="009150C7" w:rsidRPr="00612646">
              <w:rPr>
                <w:rFonts w:ascii="Times New Roman" w:hAnsi="Times New Roman" w:cs="Times New Roman"/>
                <w:b/>
                <w:sz w:val="22"/>
                <w:szCs w:val="24"/>
              </w:rPr>
              <w:t xml:space="preserve">   eve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AE6808" w14:textId="632CCE4C" w:rsidR="009150C7" w:rsidRPr="00612646" w:rsidRDefault="009150C7" w:rsidP="00BD70FE">
            <w:pPr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612646">
              <w:rPr>
                <w:rFonts w:ascii="Times New Roman" w:hAnsi="Times New Roman" w:cs="Times New Roman"/>
                <w:b/>
                <w:sz w:val="22"/>
                <w:szCs w:val="24"/>
              </w:rPr>
              <w:t>Some of the tim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D9E828" w14:textId="33ECCA08" w:rsidR="009150C7" w:rsidRPr="00612646" w:rsidRDefault="00113403" w:rsidP="00BD70FE">
            <w:pPr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4"/>
              </w:rPr>
              <w:t>M</w:t>
            </w:r>
            <w:r w:rsidR="009150C7" w:rsidRPr="00612646">
              <w:rPr>
                <w:rFonts w:ascii="Times New Roman" w:hAnsi="Times New Roman" w:cs="Times New Roman"/>
                <w:b/>
                <w:sz w:val="22"/>
                <w:szCs w:val="24"/>
              </w:rPr>
              <w:t>ost of the time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ABF390" w14:textId="7D930B6B" w:rsidR="009150C7" w:rsidRPr="00612646" w:rsidRDefault="009150C7" w:rsidP="00BD70FE">
            <w:pPr>
              <w:pStyle w:val="a4"/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612646">
              <w:rPr>
                <w:rFonts w:ascii="Times New Roman" w:hAnsi="Times New Roman" w:cs="Times New Roman"/>
                <w:b/>
                <w:sz w:val="22"/>
                <w:szCs w:val="24"/>
              </w:rPr>
              <w:t>All</w:t>
            </w:r>
            <w:r w:rsidR="00A75710">
              <w:rPr>
                <w:rFonts w:ascii="Times New Roman" w:hAnsi="Times New Roman" w:cs="Times New Roman"/>
                <w:b/>
                <w:sz w:val="22"/>
                <w:szCs w:val="24"/>
              </w:rPr>
              <w:t xml:space="preserve"> of</w:t>
            </w:r>
            <w:r w:rsidRPr="00612646">
              <w:rPr>
                <w:rFonts w:ascii="Times New Roman" w:hAnsi="Times New Roman" w:cs="Times New Roman"/>
                <w:b/>
                <w:sz w:val="22"/>
                <w:szCs w:val="24"/>
              </w:rPr>
              <w:t xml:space="preserve"> time</w:t>
            </w:r>
          </w:p>
        </w:tc>
      </w:tr>
      <w:tr w:rsidR="009150C7" w14:paraId="7590533C" w14:textId="77777777" w:rsidTr="00612646">
        <w:trPr>
          <w:trHeight w:val="416"/>
        </w:trPr>
        <w:tc>
          <w:tcPr>
            <w:tcW w:w="4962" w:type="dxa"/>
            <w:tcBorders>
              <w:top w:val="single" w:sz="4" w:space="0" w:color="auto"/>
            </w:tcBorders>
            <w:vAlign w:val="center"/>
          </w:tcPr>
          <w:p w14:paraId="0145BFDA" w14:textId="775A7325" w:rsidR="009150C7" w:rsidRPr="00A12CC2" w:rsidRDefault="009150C7" w:rsidP="00BD70FE">
            <w:pPr>
              <w:pStyle w:val="a4"/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A12CC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1. </w:t>
            </w:r>
            <w:r w:rsidR="00A12CC2" w:rsidRPr="00A12CC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Mask-wearing in the right way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BDDBC33" w14:textId="77777777" w:rsidR="009150C7" w:rsidRPr="00612646" w:rsidRDefault="009150C7" w:rsidP="00BD70F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489DE99" w14:textId="77777777" w:rsidR="009150C7" w:rsidRPr="00612646" w:rsidRDefault="009150C7" w:rsidP="00BD70F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82D7285" w14:textId="77777777" w:rsidR="009150C7" w:rsidRPr="00612646" w:rsidRDefault="009150C7" w:rsidP="00BD70F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078" w:type="dxa"/>
            <w:tcBorders>
              <w:top w:val="single" w:sz="4" w:space="0" w:color="auto"/>
            </w:tcBorders>
            <w:vAlign w:val="center"/>
          </w:tcPr>
          <w:p w14:paraId="728F111C" w14:textId="77777777" w:rsidR="009150C7" w:rsidRPr="00612646" w:rsidRDefault="009150C7" w:rsidP="00BD70F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9150C7" w14:paraId="6D2FD9DF" w14:textId="77777777" w:rsidTr="00612646">
        <w:trPr>
          <w:trHeight w:val="421"/>
        </w:trPr>
        <w:tc>
          <w:tcPr>
            <w:tcW w:w="4962" w:type="dxa"/>
            <w:vAlign w:val="center"/>
          </w:tcPr>
          <w:p w14:paraId="3CD60C93" w14:textId="69A65CE3" w:rsidR="009150C7" w:rsidRPr="00A12CC2" w:rsidRDefault="009150C7" w:rsidP="00BD70FE">
            <w:pPr>
              <w:pStyle w:val="a4"/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A12CC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2. </w:t>
            </w:r>
            <w:r w:rsidR="00A12CC2" w:rsidRPr="00A12CC2">
              <w:rPr>
                <w:rFonts w:ascii="Times New Roman" w:hAnsi="Times New Roman" w:cs="Times New Roman"/>
                <w:sz w:val="22"/>
                <w:szCs w:val="22"/>
              </w:rPr>
              <w:t>Handwashing</w:t>
            </w:r>
          </w:p>
        </w:tc>
        <w:tc>
          <w:tcPr>
            <w:tcW w:w="992" w:type="dxa"/>
            <w:vAlign w:val="center"/>
          </w:tcPr>
          <w:p w14:paraId="7AAD2CE7" w14:textId="77777777" w:rsidR="009150C7" w:rsidRPr="00612646" w:rsidRDefault="009150C7" w:rsidP="00BD70F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60A0A163" w14:textId="77777777" w:rsidR="009150C7" w:rsidRPr="00612646" w:rsidRDefault="009150C7" w:rsidP="00BD70F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0D5C3C64" w14:textId="77777777" w:rsidR="009150C7" w:rsidRPr="00612646" w:rsidRDefault="009150C7" w:rsidP="00BD70F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078" w:type="dxa"/>
            <w:vAlign w:val="center"/>
          </w:tcPr>
          <w:p w14:paraId="2685919C" w14:textId="77777777" w:rsidR="009150C7" w:rsidRPr="00612646" w:rsidRDefault="009150C7" w:rsidP="00BD70F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9150C7" w14:paraId="6BE98EEE" w14:textId="77777777" w:rsidTr="00612646">
        <w:trPr>
          <w:trHeight w:val="413"/>
        </w:trPr>
        <w:tc>
          <w:tcPr>
            <w:tcW w:w="4962" w:type="dxa"/>
            <w:vAlign w:val="center"/>
          </w:tcPr>
          <w:p w14:paraId="5FC635CC" w14:textId="1E35F77A" w:rsidR="009150C7" w:rsidRPr="00A12CC2" w:rsidRDefault="009150C7" w:rsidP="00BD70FE">
            <w:pPr>
              <w:pStyle w:val="a4"/>
              <w:spacing w:line="276" w:lineRule="auto"/>
              <w:jc w:val="left"/>
              <w:rPr>
                <w:color w:val="auto"/>
                <w:sz w:val="22"/>
                <w:szCs w:val="22"/>
              </w:rPr>
            </w:pPr>
            <w:r w:rsidRPr="00A12CC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3. </w:t>
            </w:r>
            <w:r w:rsidR="00A12CC2" w:rsidRPr="00A12CC2">
              <w:rPr>
                <w:rFonts w:ascii="Times New Roman" w:hAnsi="Times New Roman" w:cs="Times New Roman" w:hint="eastAsia"/>
                <w:sz w:val="22"/>
                <w:szCs w:val="22"/>
              </w:rPr>
              <w:t>S</w:t>
            </w:r>
            <w:r w:rsidR="00A12CC2" w:rsidRPr="00A12CC2">
              <w:rPr>
                <w:rFonts w:ascii="Times New Roman" w:hAnsi="Times New Roman" w:cs="Times New Roman"/>
                <w:sz w:val="22"/>
                <w:szCs w:val="22"/>
              </w:rPr>
              <w:t>howering after outdoor activities</w:t>
            </w:r>
          </w:p>
        </w:tc>
        <w:tc>
          <w:tcPr>
            <w:tcW w:w="992" w:type="dxa"/>
            <w:vAlign w:val="center"/>
          </w:tcPr>
          <w:p w14:paraId="520AC1A1" w14:textId="77777777" w:rsidR="009150C7" w:rsidRPr="00612646" w:rsidRDefault="009150C7" w:rsidP="00BD70F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01B31442" w14:textId="77777777" w:rsidR="009150C7" w:rsidRPr="00612646" w:rsidRDefault="009150C7" w:rsidP="00BD70F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4E1CE87D" w14:textId="77777777" w:rsidR="009150C7" w:rsidRPr="00612646" w:rsidRDefault="009150C7" w:rsidP="00BD70F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078" w:type="dxa"/>
            <w:vAlign w:val="center"/>
          </w:tcPr>
          <w:p w14:paraId="460FEC50" w14:textId="77777777" w:rsidR="009150C7" w:rsidRPr="00612646" w:rsidRDefault="009150C7" w:rsidP="00BD70F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9150C7" w14:paraId="71A27030" w14:textId="77777777" w:rsidTr="00612646">
        <w:tc>
          <w:tcPr>
            <w:tcW w:w="4962" w:type="dxa"/>
            <w:vAlign w:val="center"/>
          </w:tcPr>
          <w:p w14:paraId="7A1D2071" w14:textId="260F46DD" w:rsidR="009150C7" w:rsidRPr="00A12CC2" w:rsidRDefault="009150C7" w:rsidP="00BD70FE">
            <w:pPr>
              <w:pStyle w:val="a4"/>
              <w:spacing w:line="276" w:lineRule="auto"/>
              <w:jc w:val="left"/>
              <w:rPr>
                <w:color w:val="auto"/>
                <w:sz w:val="22"/>
                <w:szCs w:val="22"/>
              </w:rPr>
            </w:pPr>
            <w:r w:rsidRPr="00A12CC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4. </w:t>
            </w:r>
            <w:r w:rsidR="00A12CC2" w:rsidRPr="00A12CC2">
              <w:rPr>
                <w:rFonts w:ascii="Times New Roman" w:hAnsi="Times New Roman" w:cs="Times New Roman"/>
                <w:sz w:val="22"/>
                <w:szCs w:val="22"/>
              </w:rPr>
              <w:t>Refraining from eating out or going outside</w:t>
            </w:r>
          </w:p>
        </w:tc>
        <w:tc>
          <w:tcPr>
            <w:tcW w:w="992" w:type="dxa"/>
            <w:vAlign w:val="center"/>
          </w:tcPr>
          <w:p w14:paraId="4A72831D" w14:textId="77777777" w:rsidR="009150C7" w:rsidRPr="00612646" w:rsidRDefault="009150C7" w:rsidP="00BD70F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261CD750" w14:textId="77777777" w:rsidR="009150C7" w:rsidRPr="00612646" w:rsidRDefault="009150C7" w:rsidP="00BD70FE">
            <w:pPr>
              <w:pStyle w:val="a4"/>
              <w:spacing w:line="276" w:lineRule="auto"/>
              <w:ind w:firstLine="300"/>
              <w:jc w:val="center"/>
              <w:rPr>
                <w:sz w:val="22"/>
              </w:rPr>
            </w:pPr>
          </w:p>
        </w:tc>
        <w:tc>
          <w:tcPr>
            <w:tcW w:w="992" w:type="dxa"/>
            <w:vAlign w:val="center"/>
          </w:tcPr>
          <w:p w14:paraId="3B7CE17E" w14:textId="77777777" w:rsidR="009150C7" w:rsidRPr="00612646" w:rsidRDefault="009150C7" w:rsidP="00BD70F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078" w:type="dxa"/>
            <w:vAlign w:val="center"/>
          </w:tcPr>
          <w:p w14:paraId="40E378EA" w14:textId="77777777" w:rsidR="009150C7" w:rsidRPr="00612646" w:rsidRDefault="009150C7" w:rsidP="00BD70F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9150C7" w14:paraId="087D608D" w14:textId="77777777" w:rsidTr="00612646">
        <w:tc>
          <w:tcPr>
            <w:tcW w:w="4962" w:type="dxa"/>
            <w:vAlign w:val="center"/>
          </w:tcPr>
          <w:p w14:paraId="7FB6D0B4" w14:textId="7EB44B0F" w:rsidR="009150C7" w:rsidRPr="00A12CC2" w:rsidRDefault="009150C7" w:rsidP="00BD70FE">
            <w:pPr>
              <w:pStyle w:val="a4"/>
              <w:spacing w:line="276" w:lineRule="auto"/>
              <w:ind w:left="209" w:hangingChars="95" w:hanging="209"/>
              <w:jc w:val="left"/>
              <w:rPr>
                <w:color w:val="auto"/>
                <w:sz w:val="22"/>
                <w:szCs w:val="22"/>
              </w:rPr>
            </w:pPr>
            <w:r w:rsidRPr="00A12CC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5. </w:t>
            </w:r>
            <w:r w:rsidR="00A12CC2" w:rsidRPr="00A12CC2">
              <w:rPr>
                <w:rFonts w:ascii="Times New Roman" w:hAnsi="Times New Roman" w:cs="Times New Roman" w:hint="eastAsia"/>
                <w:sz w:val="22"/>
                <w:szCs w:val="22"/>
              </w:rPr>
              <w:t>A</w:t>
            </w:r>
            <w:r w:rsidR="00A12CC2" w:rsidRPr="00A12CC2">
              <w:rPr>
                <w:rFonts w:ascii="Times New Roman" w:hAnsi="Times New Roman" w:cs="Times New Roman"/>
                <w:sz w:val="22"/>
                <w:szCs w:val="22"/>
              </w:rPr>
              <w:t>voiding public facilities</w:t>
            </w:r>
            <w:r w:rsidR="00A12CC2" w:rsidRPr="00A12CC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  <w:r w:rsidRPr="00A12CC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(e.g. </w:t>
            </w:r>
            <w:r w:rsidRPr="00A12CC2">
              <w:rPr>
                <w:rFonts w:ascii="Times New Roman" w:eastAsia="함초롬바탕" w:hAnsi="Times New Roman" w:cs="Times New Roman"/>
                <w:color w:val="auto"/>
                <w:sz w:val="22"/>
                <w:szCs w:val="22"/>
              </w:rPr>
              <w:t>Restaurants, cafes, indoor sports facilities, movie theaters, shopping malls, and public baths, etc.</w:t>
            </w:r>
            <w:r w:rsidRPr="00A12CC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992" w:type="dxa"/>
            <w:vAlign w:val="center"/>
          </w:tcPr>
          <w:p w14:paraId="23717F8E" w14:textId="77777777" w:rsidR="009150C7" w:rsidRPr="00612646" w:rsidRDefault="009150C7" w:rsidP="00BD70F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54372F4B" w14:textId="77777777" w:rsidR="009150C7" w:rsidRPr="00612646" w:rsidRDefault="009150C7" w:rsidP="00BD70FE">
            <w:pPr>
              <w:pStyle w:val="a4"/>
              <w:spacing w:line="276" w:lineRule="auto"/>
              <w:ind w:firstLine="300"/>
              <w:jc w:val="center"/>
              <w:rPr>
                <w:sz w:val="22"/>
              </w:rPr>
            </w:pPr>
          </w:p>
        </w:tc>
        <w:tc>
          <w:tcPr>
            <w:tcW w:w="992" w:type="dxa"/>
            <w:vAlign w:val="center"/>
          </w:tcPr>
          <w:p w14:paraId="641E3FBD" w14:textId="77777777" w:rsidR="009150C7" w:rsidRPr="00612646" w:rsidRDefault="009150C7" w:rsidP="00BD70F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078" w:type="dxa"/>
            <w:vAlign w:val="center"/>
          </w:tcPr>
          <w:p w14:paraId="77801A49" w14:textId="77777777" w:rsidR="009150C7" w:rsidRPr="00612646" w:rsidRDefault="009150C7" w:rsidP="00BD70F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9150C7" w14:paraId="35D7BDA6" w14:textId="77777777" w:rsidTr="00612646">
        <w:tc>
          <w:tcPr>
            <w:tcW w:w="4962" w:type="dxa"/>
            <w:tcBorders>
              <w:bottom w:val="single" w:sz="4" w:space="0" w:color="auto"/>
            </w:tcBorders>
            <w:vAlign w:val="center"/>
          </w:tcPr>
          <w:p w14:paraId="4CEDC8C7" w14:textId="63BA20A6" w:rsidR="009150C7" w:rsidRPr="00A12CC2" w:rsidRDefault="009150C7" w:rsidP="00BD70FE">
            <w:pPr>
              <w:pStyle w:val="a4"/>
              <w:spacing w:line="276" w:lineRule="auto"/>
              <w:ind w:left="238" w:hangingChars="108" w:hanging="238"/>
              <w:jc w:val="left"/>
              <w:rPr>
                <w:color w:val="auto"/>
                <w:sz w:val="22"/>
                <w:szCs w:val="22"/>
              </w:rPr>
            </w:pPr>
            <w:r w:rsidRPr="00A12CC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6. </w:t>
            </w:r>
            <w:r w:rsidR="00A12CC2" w:rsidRPr="00A12CC2">
              <w:rPr>
                <w:rFonts w:ascii="Times New Roman" w:hAnsi="Times New Roman" w:cs="Times New Roman" w:hint="eastAsia"/>
                <w:sz w:val="22"/>
                <w:szCs w:val="22"/>
              </w:rPr>
              <w:t>A</w:t>
            </w:r>
            <w:r w:rsidR="00A12CC2" w:rsidRPr="00A12CC2">
              <w:rPr>
                <w:rFonts w:ascii="Times New Roman" w:hAnsi="Times New Roman" w:cs="Times New Roman"/>
                <w:sz w:val="22"/>
                <w:szCs w:val="22"/>
              </w:rPr>
              <w:t>voiding confined spaces</w:t>
            </w:r>
            <w:r w:rsidR="00A12CC2" w:rsidRPr="00A12CC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  <w:r w:rsidRPr="00A12CC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e.g. Karaoke, PC cafes, etc.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93C660A" w14:textId="77777777" w:rsidR="009150C7" w:rsidRPr="00612646" w:rsidRDefault="009150C7" w:rsidP="00BD70F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D236F1C" w14:textId="77777777" w:rsidR="009150C7" w:rsidRPr="00612646" w:rsidRDefault="009150C7" w:rsidP="00BD70FE">
            <w:pPr>
              <w:pStyle w:val="a4"/>
              <w:spacing w:line="276" w:lineRule="auto"/>
              <w:ind w:firstLine="300"/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36A9170" w14:textId="77777777" w:rsidR="009150C7" w:rsidRPr="00612646" w:rsidRDefault="009150C7" w:rsidP="00BD70F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078" w:type="dxa"/>
            <w:tcBorders>
              <w:bottom w:val="single" w:sz="4" w:space="0" w:color="auto"/>
            </w:tcBorders>
            <w:vAlign w:val="center"/>
          </w:tcPr>
          <w:p w14:paraId="3A5A50BA" w14:textId="77777777" w:rsidR="009150C7" w:rsidRPr="00612646" w:rsidRDefault="009150C7" w:rsidP="00BD70F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</w:tbl>
    <w:p w14:paraId="607C02D1" w14:textId="4E8896E8" w:rsidR="009150C7" w:rsidRPr="009F143A" w:rsidRDefault="009150C7" w:rsidP="009F143A">
      <w:pPr>
        <w:pStyle w:val="a4"/>
        <w:ind w:firstLine="2"/>
        <w:jc w:val="left"/>
        <w:rPr>
          <w:rFonts w:hint="eastAsia"/>
        </w:rPr>
      </w:pPr>
      <w:r>
        <w:rPr>
          <w:rFonts w:ascii="Times New Roman" w:hAnsi="Times New Roman" w:cs="Times New Roman"/>
        </w:rPr>
        <w:t>Items</w:t>
      </w:r>
      <w:r w:rsidR="00A7571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based</w:t>
      </w:r>
      <w:r w:rsidR="00A7571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on</w:t>
      </w:r>
      <w:r w:rsidR="00A7571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he</w:t>
      </w:r>
      <w:r w:rsidR="00A7571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OVID‑19</w:t>
      </w:r>
      <w:r w:rsidR="00A7571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revention</w:t>
      </w:r>
      <w:r w:rsidR="00A7571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Guidelines</w:t>
      </w:r>
      <w:r w:rsidR="00A7571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of</w:t>
      </w:r>
      <w:r w:rsidR="00A7571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he</w:t>
      </w:r>
      <w:r w:rsidR="00A7571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Korea</w:t>
      </w:r>
      <w:r w:rsidR="00A7571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enters</w:t>
      </w:r>
      <w:r w:rsidR="00A7571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or</w:t>
      </w:r>
      <w:r w:rsidR="00A7571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isease</w:t>
      </w:r>
      <w:r w:rsidR="00A7571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ontrol</w:t>
      </w:r>
      <w:r w:rsidR="00A7571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nd</w:t>
      </w:r>
      <w:r w:rsidR="00A7571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revention</w:t>
      </w:r>
      <w:r w:rsidR="00A7571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gency</w:t>
      </w:r>
      <w:r w:rsidR="00A7571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KDCA)</w:t>
      </w:r>
      <w:r w:rsidR="00A7571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[20]</w:t>
      </w:r>
    </w:p>
    <w:sectPr w:rsidR="009150C7" w:rsidRPr="009F143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F48A30" w16cex:dateUtc="2023-04-27T03:44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9638A6" w14:textId="77777777" w:rsidR="00AE404F" w:rsidRDefault="00AE404F" w:rsidP="00D32515">
      <w:pPr>
        <w:spacing w:after="0" w:line="240" w:lineRule="auto"/>
      </w:pPr>
      <w:r>
        <w:separator/>
      </w:r>
    </w:p>
  </w:endnote>
  <w:endnote w:type="continuationSeparator" w:id="0">
    <w:p w14:paraId="78FA839E" w14:textId="77777777" w:rsidR="00AE404F" w:rsidRDefault="00AE404F" w:rsidP="00D325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altName w:val="Malgun Gothic Semilight"/>
    <w:panose1 w:val="02030604000101010101"/>
    <w:charset w:val="81"/>
    <w:family w:val="roman"/>
    <w:pitch w:val="variable"/>
    <w:sig w:usb0="F7002EFF" w:usb1="19DFFFFF" w:usb2="001BFDD7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965BC8" w14:textId="77777777" w:rsidR="00AE404F" w:rsidRDefault="00AE404F" w:rsidP="00D32515">
      <w:pPr>
        <w:spacing w:after="0" w:line="240" w:lineRule="auto"/>
      </w:pPr>
      <w:r>
        <w:separator/>
      </w:r>
    </w:p>
  </w:footnote>
  <w:footnote w:type="continuationSeparator" w:id="0">
    <w:p w14:paraId="719D59B5" w14:textId="77777777" w:rsidR="00AE404F" w:rsidRDefault="00AE404F" w:rsidP="00D325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5C77"/>
    <w:rsid w:val="00113403"/>
    <w:rsid w:val="001E1A5D"/>
    <w:rsid w:val="00233DF5"/>
    <w:rsid w:val="00255C77"/>
    <w:rsid w:val="002A6106"/>
    <w:rsid w:val="002E3029"/>
    <w:rsid w:val="00440BBF"/>
    <w:rsid w:val="004B4321"/>
    <w:rsid w:val="00554AC1"/>
    <w:rsid w:val="005C6126"/>
    <w:rsid w:val="00600CA7"/>
    <w:rsid w:val="00612646"/>
    <w:rsid w:val="007C3AA5"/>
    <w:rsid w:val="008C6D6C"/>
    <w:rsid w:val="009150C7"/>
    <w:rsid w:val="009F143A"/>
    <w:rsid w:val="00A12CC2"/>
    <w:rsid w:val="00A75710"/>
    <w:rsid w:val="00AE404F"/>
    <w:rsid w:val="00B13A12"/>
    <w:rsid w:val="00C92771"/>
    <w:rsid w:val="00D32515"/>
    <w:rsid w:val="00D50697"/>
    <w:rsid w:val="00DB197D"/>
    <w:rsid w:val="00DC4498"/>
    <w:rsid w:val="00FB07A3"/>
    <w:rsid w:val="00FD7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F6D597"/>
  <w15:chartTrackingRefBased/>
  <w15:docId w15:val="{52D0161A-3F3F-4899-98CB-4AC29F8FCF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150C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506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9150C7"/>
    <w:pPr>
      <w:widowControl/>
      <w:wordWrap/>
      <w:autoSpaceDE/>
      <w:autoSpaceDN/>
      <w:snapToGrid w:val="0"/>
      <w:textAlignment w:val="baseline"/>
    </w:pPr>
    <w:rPr>
      <w:rFonts w:ascii="맑은 고딕" w:eastAsia="맑은 고딕" w:hAnsi="맑은 고딕" w:cs="굴림"/>
      <w:color w:val="000000"/>
      <w:kern w:val="0"/>
      <w:szCs w:val="20"/>
    </w:rPr>
  </w:style>
  <w:style w:type="character" w:styleId="a5">
    <w:name w:val="annotation reference"/>
    <w:basedOn w:val="a0"/>
    <w:uiPriority w:val="99"/>
    <w:semiHidden/>
    <w:unhideWhenUsed/>
    <w:rsid w:val="00A75710"/>
    <w:rPr>
      <w:sz w:val="16"/>
      <w:szCs w:val="16"/>
    </w:rPr>
  </w:style>
  <w:style w:type="paragraph" w:styleId="a6">
    <w:name w:val="annotation text"/>
    <w:basedOn w:val="a"/>
    <w:link w:val="Char"/>
    <w:uiPriority w:val="99"/>
    <w:semiHidden/>
    <w:unhideWhenUsed/>
    <w:rsid w:val="00A75710"/>
    <w:pPr>
      <w:spacing w:line="240" w:lineRule="auto"/>
    </w:pPr>
    <w:rPr>
      <w:szCs w:val="20"/>
    </w:rPr>
  </w:style>
  <w:style w:type="character" w:customStyle="1" w:styleId="Char">
    <w:name w:val="메모 텍스트 Char"/>
    <w:basedOn w:val="a0"/>
    <w:link w:val="a6"/>
    <w:uiPriority w:val="99"/>
    <w:semiHidden/>
    <w:rsid w:val="00A75710"/>
    <w:rPr>
      <w:szCs w:val="20"/>
    </w:rPr>
  </w:style>
  <w:style w:type="paragraph" w:styleId="a7">
    <w:name w:val="annotation subject"/>
    <w:basedOn w:val="a6"/>
    <w:next w:val="a6"/>
    <w:link w:val="Char0"/>
    <w:uiPriority w:val="99"/>
    <w:semiHidden/>
    <w:unhideWhenUsed/>
    <w:rsid w:val="00A75710"/>
    <w:rPr>
      <w:b/>
      <w:bCs/>
    </w:rPr>
  </w:style>
  <w:style w:type="character" w:customStyle="1" w:styleId="Char0">
    <w:name w:val="메모 주제 Char"/>
    <w:basedOn w:val="Char"/>
    <w:link w:val="a7"/>
    <w:uiPriority w:val="99"/>
    <w:semiHidden/>
    <w:rsid w:val="00A75710"/>
    <w:rPr>
      <w:b/>
      <w:bCs/>
      <w:szCs w:val="20"/>
    </w:rPr>
  </w:style>
  <w:style w:type="paragraph" w:styleId="a8">
    <w:name w:val="Balloon Text"/>
    <w:basedOn w:val="a"/>
    <w:link w:val="Char1"/>
    <w:uiPriority w:val="99"/>
    <w:semiHidden/>
    <w:unhideWhenUsed/>
    <w:rsid w:val="00D3251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D32515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header"/>
    <w:basedOn w:val="a"/>
    <w:link w:val="Char2"/>
    <w:uiPriority w:val="99"/>
    <w:unhideWhenUsed/>
    <w:rsid w:val="00D32515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D32515"/>
  </w:style>
  <w:style w:type="paragraph" w:styleId="aa">
    <w:name w:val="footer"/>
    <w:basedOn w:val="a"/>
    <w:link w:val="Char3"/>
    <w:uiPriority w:val="99"/>
    <w:unhideWhenUsed/>
    <w:rsid w:val="00D32515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D325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19</Words>
  <Characters>682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unju Yang</dc:creator>
  <cp:keywords/>
  <dc:description/>
  <cp:lastModifiedBy>Hyunju Yang</cp:lastModifiedBy>
  <cp:revision>9</cp:revision>
  <dcterms:created xsi:type="dcterms:W3CDTF">2023-04-27T03:42:00Z</dcterms:created>
  <dcterms:modified xsi:type="dcterms:W3CDTF">2023-05-25T23:01:00Z</dcterms:modified>
</cp:coreProperties>
</file>